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rFonts w:cs="Arial" w:ascii="Arial" w:hAnsi="Arial"/>
          <w:b/>
          <w:color w:val="000000"/>
          <w:sz w:val="22"/>
          <w:szCs w:val="22"/>
          <w:lang w:val="en"/>
        </w:rPr>
        <w:t xml:space="preserve">Additional file 3, Table S1: </w:t>
      </w:r>
      <w:r>
        <w:rPr>
          <w:rFonts w:cs="Arial" w:ascii="Arial" w:hAnsi="Arial"/>
          <w:b/>
          <w:sz w:val="22"/>
          <w:szCs w:val="22"/>
        </w:rPr>
        <w:t xml:space="preserve">Gene targets of conserved miRNA families in </w:t>
      </w:r>
      <w:r>
        <w:rPr>
          <w:rFonts w:cs="Arial" w:ascii="Arial" w:hAnsi="Arial"/>
          <w:b/>
          <w:i/>
          <w:sz w:val="22"/>
          <w:szCs w:val="22"/>
        </w:rPr>
        <w:t>Boechera</w:t>
      </w:r>
      <w:r>
        <w:rPr>
          <w:rFonts w:cs="Arial" w:ascii="Arial" w:hAnsi="Arial"/>
          <w:b/>
          <w:sz w:val="22"/>
          <w:szCs w:val="22"/>
        </w:rPr>
        <w:t xml:space="preserve"> species</w:t>
      </w:r>
    </w:p>
    <w:tbl>
      <w:tblPr>
        <w:tblW w:w="1331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833"/>
        <w:gridCol w:w="1845"/>
        <w:gridCol w:w="2260"/>
        <w:gridCol w:w="4244"/>
      </w:tblGrid>
      <w:tr>
        <w:trPr>
          <w:trHeight w:val="38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iRNA family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arget protein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unction of target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rget gene (UPE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-value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156/15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uamosa promoter binding protein like  SPL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 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 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L6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27360 (11.43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43270 (11.98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27370 (12.29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57920 (14.44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42200 (16.23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69170 (17.07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15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b domain protein 120 (MYB120); DNA binding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55020 (7.049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160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xin Response Factor 10 (ARF10); transcription facto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28350 (18.139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6"/>
                <w:szCs w:val="16"/>
              </w:rPr>
              <w:t>miR16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tatricopeptide (PPR) repeat-containing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41170 (15.968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16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er-like1 (DCL1); ATP-dependent helicase/ ribonuclease III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 biogenesi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1040 (20.324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16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box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66310 (20.850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528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16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xin response factor 8 (ARF8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37020 (17.281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16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-binding transcription factor (CBF-B/NF-YA) subunit 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IG54160  (18.910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iR170/17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recrow transcription factor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60630 (14.202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17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P2.7, TOE1 | RAP2.7 (RELATED TO AP2.7) DNA binding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28550 (16.639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1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N bind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P10 (TCP Domain Protein 1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P4 (TCP family transcription factor 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NA2 (Proliferating Cell Nuclear Antigen 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YB104 (myb domain protein 10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21140 (7.887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1070 (10.122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5030 (13.479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29570 (15.100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26950 (18.403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9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SL-motif lipase/hydrolase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(AN1-like)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27340 (14.870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48460 (15.922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22820 (19.956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8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9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RF4 (Growth regulating factor 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 (Fluorescent in blue light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tatricopeptide (PPR) repeat-contain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activator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52910 (14.357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4110 (16.108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15630 (16.675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9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ble element ge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D1 (Copper/Zinc Superoxide Dismutase 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10910 (12.002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8830 (15.749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39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2/UBC24 (Phosphate 2); ubiquitin-protein lig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705A30; electron carrier/ heme binding / iron ion binding / monooxygenase/ oxygen bind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3770 (11.851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20940 (13.669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400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L15 (SCR-Like 1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tatricopeptide (PPR) repeat-contain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05335 (9.858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9440 (13.522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59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403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-40 repeat family protein / beige-rela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tatricopeptide (PPR) repeat-contain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-rich repeat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binding / tubulin-tyrosine lig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/calcium exchanger family protein / calcium-binding EF hand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3060 (13.238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01030 (13.992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13910 (14.118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77550 (15.764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7310 (15.945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53210 (16.920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49040 (18.676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40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L1 (TILTED 1); DNA binding / DNA-directed DNA polymerase/ nucleic acid binding / nucleotide binding / zinc ion bind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8260 (15.881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41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1;1 (Nucleosome Assembly Protein1;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redoxin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ducin family protein / WD-40 repeat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 -binding dom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 cyclophilin-type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</w:t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26110 (3.328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28850 (8.503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38480 (8.703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01080 (10.157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33060 (10.819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53310 (11.197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415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-rich repeat family protein / protein kinase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Oxidoreductase, 2OG-Fe(II) oxygenase family protein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4210.1(15.856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02940.1(11.345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47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resistance protein (CC-NBS-LRR class), put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 / protein bind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63020.1(18.777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61310.1(17.510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482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sease resistance protein (CC-NBS-LRR class), putativ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63360.1(16.404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52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activator, put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-associated domain-containing protein / FHA domain-contain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07220.1(12.418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07260.1(17.655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9410.1(14.602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77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4-NOT transcription complex protein, put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oked neck protein, putative / cell cycle protein, putativ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f-type zinc finger domain-containing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44240.1(18.460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51110.1(14.099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28510.1(12.306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iR820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heat shock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20560.1(23.049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2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6 (AGAMOUS-LIKE 16); transcription facto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57230.1(12.902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35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K2 (Adenosine monophosphate kinase); ATP binding / adenylate kinase/ nucleobase, nucleoside, nucleotide kinase/ nucleotide kinase/ phosphotransferase, phosphate group as accepto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47840.1(12.099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iR838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calcium-binding protein-rela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yb family transcription facto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62480.1(5.416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13960.1(12.727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4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A8 (HISTONE H2A 8); DNA binding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8810.1(22.435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45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ble element ge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DNA polymerase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35756.1(23.809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32700.1(17.375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46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calin lectin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2"/>
                <w:szCs w:val="12"/>
              </w:rPr>
              <w:t>AT1G52050.1(15.286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5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O7 (ARGONAUTE7); nucleic acid bind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5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2 (TERMINAL EAR1-LIKE 2); RNA binding / nucleic acid binding / nucleotide bind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1.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69440.1(0.138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80620.1(0.977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67770.1(3.170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0620.1(7.106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57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ble element gen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31821.1(12.318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5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7265.1(16.456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60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ble element gen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33139.1(13.696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61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binding / nucleotide binding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35785.1(15.634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65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B1 (IMBIBITION-INDUCIBLE 1); DNA bind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9; ATP binding / DNA binding / DNA-dependent ATPase/ nucleoside-triphosphatase/ nucleotide bind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4; poly(U) binding / structural constituent of ribosom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34900.1(19.466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14050.1(19.277)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7320.1(19.794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869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odes a Plant thionin family protei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48205.1(17.114)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8:37:00Z</dcterms:created>
  <dc:creator>BIT</dc:creator>
  <dc:description/>
  <cp:keywords/>
  <dc:language>en-US</dc:language>
  <cp:lastModifiedBy>BIT</cp:lastModifiedBy>
  <dcterms:modified xsi:type="dcterms:W3CDTF">2011-10-05T13:43:00Z</dcterms:modified>
  <cp:revision>3</cp:revision>
  <dc:subject/>
  <dc:title>Table 3</dc:title>
</cp:coreProperties>
</file>